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Analysis of horizontal and amacrine cell spacing and wholemount cell counts in P21 wild-type and </w:t>
      </w:r>
      <w:r>
        <w:rPr>
          <w:rFonts w:cs="Times New Roman" w:ascii="Times New Roman" w:hAnsi="Times New Roman"/>
          <w:b/>
          <w:i/>
          <w:sz w:val="24"/>
          <w:szCs w:val="24"/>
        </w:rPr>
        <w:t>Pten</w:t>
      </w:r>
      <w:r>
        <w:rPr>
          <w:rFonts w:cs="Times New Roman" w:ascii="Times New Roman" w:hAnsi="Times New Roman"/>
          <w:b/>
          <w:sz w:val="24"/>
          <w:szCs w:val="24"/>
        </w:rPr>
        <w:t xml:space="preserve"> cKO retinal flatmounts.</w:t>
      </w:r>
      <w:r>
        <w:rPr/>
        <w:t xml:space="preserve"> n/s=not signific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559"/>
        <w:gridCol w:w="1548"/>
        <w:gridCol w:w="2293"/>
        <w:gridCol w:w="1527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ronoi Domain Regularity I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-chang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ild-type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KO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rizontal cel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 ± 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 e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±0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 e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4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7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acrine cell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±0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8 ey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3±0.10 N=5 eyes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7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0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arest Neighbor Regularity I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rizontal cel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 ± 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 e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±0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 e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4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3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acrine cell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±0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=8 eyes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5 cell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2±0.07 N=5 eyes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 cell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7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0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Wholemount Cell Coun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nd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izontal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10 ±320.2 N=4 ey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77 ± 178.2 N=4 eye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1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01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acrine cell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.1 ± 11.18 N=8 ey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7 ± 5.470 N=5 eyes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-fol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3% less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21:26:00Z</dcterms:created>
  <dc:creator>Schuurmans Lab</dc:creator>
  <dc:description/>
  <dc:language>en-US</dc:language>
  <cp:lastModifiedBy>Carol Schuurmans</cp:lastModifiedBy>
  <dcterms:modified xsi:type="dcterms:W3CDTF">2012-02-07T21:26:00Z</dcterms:modified>
  <cp:revision>2</cp:revision>
  <dc:subject/>
  <dc:title/>
</cp:coreProperties>
</file>